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F9A94" w14:textId="77777777" w:rsidR="00761282" w:rsidRDefault="00761282" w:rsidP="00513495">
      <w:pPr>
        <w:jc w:val="center"/>
        <w:rPr>
          <w:rFonts w:ascii="Times New Roman" w:hAnsi="Times New Roman"/>
          <w:b/>
          <w:sz w:val="24"/>
          <w:szCs w:val="24"/>
        </w:rPr>
      </w:pPr>
    </w:p>
    <w:p w14:paraId="12B3F728" w14:textId="77777777" w:rsidR="00761282" w:rsidRDefault="00761282" w:rsidP="00513495">
      <w:pPr>
        <w:jc w:val="center"/>
        <w:rPr>
          <w:rFonts w:ascii="Times New Roman" w:hAnsi="Times New Roman"/>
          <w:b/>
          <w:sz w:val="24"/>
          <w:szCs w:val="24"/>
        </w:rPr>
      </w:pPr>
    </w:p>
    <w:p w14:paraId="604FD7AA" w14:textId="16A9FF4D" w:rsidR="00513495" w:rsidRPr="008D2CFB" w:rsidRDefault="00513495" w:rsidP="00513495">
      <w:pPr>
        <w:jc w:val="center"/>
        <w:rPr>
          <w:rFonts w:ascii="Times New Roman" w:hAnsi="Times New Roman"/>
          <w:b/>
          <w:sz w:val="28"/>
          <w:szCs w:val="28"/>
        </w:rPr>
      </w:pPr>
      <w:r w:rsidRPr="008D2CFB">
        <w:rPr>
          <w:rFonts w:ascii="Times New Roman" w:hAnsi="Times New Roman"/>
          <w:b/>
          <w:sz w:val="28"/>
          <w:szCs w:val="28"/>
        </w:rPr>
        <w:t>Questionnaire to understand patient’s view on the use of virtual reality and pain control post-surgery</w:t>
      </w:r>
    </w:p>
    <w:p w14:paraId="7D42D5A7" w14:textId="77777777" w:rsidR="008D2CFB" w:rsidRDefault="008D2CFB" w:rsidP="00513495">
      <w:pPr>
        <w:rPr>
          <w:rFonts w:ascii="Times New Roman" w:hAnsi="Times New Roman"/>
          <w:b/>
          <w:sz w:val="24"/>
          <w:szCs w:val="24"/>
        </w:rPr>
      </w:pPr>
    </w:p>
    <w:p w14:paraId="23A6FFEB" w14:textId="70014F0F" w:rsidR="00513495" w:rsidRPr="008D2CFB" w:rsidRDefault="00513495" w:rsidP="00513495">
      <w:pPr>
        <w:rPr>
          <w:rFonts w:ascii="Times New Roman" w:hAnsi="Times New Roman"/>
          <w:sz w:val="26"/>
          <w:szCs w:val="26"/>
        </w:rPr>
      </w:pPr>
      <w:r w:rsidRPr="008D2CFB">
        <w:rPr>
          <w:rFonts w:ascii="Times New Roman" w:hAnsi="Times New Roman"/>
          <w:sz w:val="26"/>
          <w:szCs w:val="26"/>
        </w:rPr>
        <w:t>This questionnaire aims to understand patient’s view</w:t>
      </w:r>
      <w:r w:rsidR="00614948" w:rsidRPr="008D2CFB">
        <w:rPr>
          <w:rFonts w:ascii="Times New Roman" w:hAnsi="Times New Roman"/>
          <w:sz w:val="26"/>
          <w:szCs w:val="26"/>
        </w:rPr>
        <w:t>s</w:t>
      </w:r>
      <w:r w:rsidRPr="008D2CFB">
        <w:rPr>
          <w:rFonts w:ascii="Times New Roman" w:hAnsi="Times New Roman"/>
          <w:sz w:val="26"/>
          <w:szCs w:val="26"/>
        </w:rPr>
        <w:t xml:space="preserve"> on use of virtual reality and pain control post-surgery.</w:t>
      </w:r>
    </w:p>
    <w:p w14:paraId="58B49809" w14:textId="77777777" w:rsidR="00513495" w:rsidRPr="008D2CFB" w:rsidRDefault="00513495" w:rsidP="00513495">
      <w:pPr>
        <w:rPr>
          <w:rFonts w:ascii="Times New Roman" w:hAnsi="Times New Roman"/>
          <w:sz w:val="26"/>
          <w:szCs w:val="26"/>
        </w:rPr>
      </w:pPr>
      <w:r w:rsidRPr="008D2CFB">
        <w:rPr>
          <w:rFonts w:ascii="Times New Roman" w:hAnsi="Times New Roman"/>
          <w:sz w:val="26"/>
          <w:szCs w:val="26"/>
        </w:rPr>
        <w:t xml:space="preserve">Your voluntary participation should take approximately 10 minutes. You have the right to withdraw your consent or discontinue participation at any time without given any justification. </w:t>
      </w:r>
    </w:p>
    <w:p w14:paraId="23397DEB" w14:textId="77777777" w:rsidR="00513495" w:rsidRPr="008D2CFB" w:rsidRDefault="00513495" w:rsidP="00513495">
      <w:pPr>
        <w:rPr>
          <w:rFonts w:ascii="Times New Roman" w:hAnsi="Times New Roman"/>
          <w:sz w:val="26"/>
          <w:szCs w:val="26"/>
        </w:rPr>
      </w:pPr>
      <w:r w:rsidRPr="008D2CFB">
        <w:rPr>
          <w:rFonts w:ascii="Times New Roman" w:hAnsi="Times New Roman"/>
          <w:sz w:val="26"/>
          <w:szCs w:val="26"/>
        </w:rPr>
        <w:t xml:space="preserve"> Your participation in this study involves no major risks whatsoever, be it physical or emotional, it may be of value for patient future pain treatments.</w:t>
      </w:r>
    </w:p>
    <w:p w14:paraId="6FA06261" w14:textId="075EEF04" w:rsidR="00513495" w:rsidRPr="008D2CFB" w:rsidRDefault="00513495" w:rsidP="00513495">
      <w:pPr>
        <w:rPr>
          <w:rFonts w:ascii="Times New Roman" w:hAnsi="Times New Roman"/>
          <w:sz w:val="26"/>
          <w:szCs w:val="26"/>
        </w:rPr>
      </w:pPr>
      <w:r w:rsidRPr="008D2CFB">
        <w:rPr>
          <w:rFonts w:ascii="Times New Roman" w:hAnsi="Times New Roman"/>
          <w:sz w:val="26"/>
          <w:szCs w:val="26"/>
        </w:rPr>
        <w:t xml:space="preserve">Any information you give to us will be kept confidential and </w:t>
      </w:r>
      <w:r w:rsidR="00614948" w:rsidRPr="008D2CFB">
        <w:rPr>
          <w:rFonts w:ascii="Times New Roman" w:hAnsi="Times New Roman"/>
          <w:sz w:val="26"/>
          <w:szCs w:val="26"/>
        </w:rPr>
        <w:t>anonymised</w:t>
      </w:r>
      <w:r w:rsidRPr="008D2CFB">
        <w:rPr>
          <w:rFonts w:ascii="Times New Roman" w:hAnsi="Times New Roman"/>
          <w:sz w:val="26"/>
          <w:szCs w:val="26"/>
        </w:rPr>
        <w:t xml:space="preserve"> in all published and written </w:t>
      </w:r>
      <w:r w:rsidR="00614948" w:rsidRPr="008D2CFB">
        <w:rPr>
          <w:rFonts w:ascii="Times New Roman" w:hAnsi="Times New Roman"/>
          <w:sz w:val="26"/>
          <w:szCs w:val="26"/>
        </w:rPr>
        <w:t>reports resulting</w:t>
      </w:r>
      <w:r w:rsidRPr="008D2CFB">
        <w:rPr>
          <w:rFonts w:ascii="Times New Roman" w:hAnsi="Times New Roman"/>
          <w:sz w:val="26"/>
          <w:szCs w:val="26"/>
        </w:rPr>
        <w:t xml:space="preserve"> from the study. The </w:t>
      </w:r>
      <w:r w:rsidR="00614948" w:rsidRPr="008D2CFB">
        <w:rPr>
          <w:rFonts w:ascii="Times New Roman" w:hAnsi="Times New Roman"/>
          <w:sz w:val="26"/>
          <w:szCs w:val="26"/>
        </w:rPr>
        <w:t>questionnaire</w:t>
      </w:r>
      <w:r w:rsidRPr="008D2CFB">
        <w:rPr>
          <w:rFonts w:ascii="Times New Roman" w:hAnsi="Times New Roman"/>
          <w:sz w:val="26"/>
          <w:szCs w:val="26"/>
        </w:rPr>
        <w:t xml:space="preserve"> is strictly anonymous.</w:t>
      </w:r>
    </w:p>
    <w:p w14:paraId="60042552" w14:textId="1A18B5D3" w:rsidR="00B44328" w:rsidRDefault="00B44328" w:rsidP="00513495">
      <w:pPr>
        <w:rPr>
          <w:rFonts w:ascii="Times New Roman" w:hAnsi="Times New Roman"/>
          <w:sz w:val="24"/>
          <w:szCs w:val="24"/>
        </w:rPr>
      </w:pPr>
    </w:p>
    <w:p w14:paraId="41041CDE" w14:textId="77777777" w:rsidR="00B44328" w:rsidRDefault="00B44328" w:rsidP="00513495">
      <w:pPr>
        <w:rPr>
          <w:rFonts w:ascii="Times New Roman" w:hAnsi="Times New Roman"/>
          <w:sz w:val="24"/>
          <w:szCs w:val="24"/>
        </w:rPr>
      </w:pPr>
    </w:p>
    <w:p w14:paraId="35E0D60B" w14:textId="7592546B" w:rsidR="00513495" w:rsidRPr="008D2CFB" w:rsidRDefault="00513495" w:rsidP="00513495">
      <w:pPr>
        <w:rPr>
          <w:rFonts w:ascii="Times New Roman" w:hAnsi="Times New Roman"/>
          <w:sz w:val="26"/>
          <w:szCs w:val="26"/>
        </w:rPr>
      </w:pPr>
      <w:r w:rsidRPr="008D2CFB">
        <w:rPr>
          <w:rFonts w:ascii="Times New Roman" w:hAnsi="Times New Roman"/>
          <w:sz w:val="26"/>
          <w:szCs w:val="26"/>
        </w:rPr>
        <w:t>Plea</w:t>
      </w:r>
      <w:r w:rsidR="00614948" w:rsidRPr="008D2CFB">
        <w:rPr>
          <w:rFonts w:ascii="Times New Roman" w:hAnsi="Times New Roman"/>
          <w:sz w:val="26"/>
          <w:szCs w:val="26"/>
        </w:rPr>
        <w:t>se circle the number that best</w:t>
      </w:r>
      <w:r w:rsidRPr="008D2CFB">
        <w:rPr>
          <w:rFonts w:ascii="Times New Roman" w:hAnsi="Times New Roman"/>
          <w:sz w:val="26"/>
          <w:szCs w:val="26"/>
        </w:rPr>
        <w:t xml:space="preserve"> score</w:t>
      </w:r>
      <w:r w:rsidR="00614948" w:rsidRPr="008D2CFB">
        <w:rPr>
          <w:rFonts w:ascii="Times New Roman" w:hAnsi="Times New Roman"/>
          <w:sz w:val="26"/>
          <w:szCs w:val="26"/>
        </w:rPr>
        <w:t>s</w:t>
      </w:r>
      <w:r w:rsidRPr="008D2CFB">
        <w:rPr>
          <w:rFonts w:ascii="Times New Roman" w:hAnsi="Times New Roman"/>
          <w:sz w:val="26"/>
          <w:szCs w:val="26"/>
        </w:rPr>
        <w:t xml:space="preserve"> your opinion between</w:t>
      </w:r>
      <w:r w:rsidR="005C32E1" w:rsidRPr="008D2CFB">
        <w:rPr>
          <w:rFonts w:ascii="Times New Roman" w:hAnsi="Times New Roman"/>
          <w:sz w:val="26"/>
          <w:szCs w:val="26"/>
        </w:rPr>
        <w:t xml:space="preserve"> </w:t>
      </w:r>
      <w:r w:rsidRPr="008D2CFB">
        <w:rPr>
          <w:rFonts w:ascii="Times New Roman" w:hAnsi="Times New Roman"/>
          <w:sz w:val="26"/>
          <w:szCs w:val="26"/>
        </w:rPr>
        <w:t xml:space="preserve">1 = ‘I don’t agree at all’ to 5 = ‘I totally agree’ on virtual reality questions </w:t>
      </w:r>
      <w:r w:rsidR="005C32E1" w:rsidRPr="008D2CFB">
        <w:rPr>
          <w:rFonts w:ascii="Times New Roman" w:hAnsi="Times New Roman"/>
          <w:sz w:val="26"/>
          <w:szCs w:val="26"/>
        </w:rPr>
        <w:t xml:space="preserve">in the next page </w:t>
      </w:r>
    </w:p>
    <w:p w14:paraId="4B4886A2" w14:textId="77777777" w:rsidR="002D3139" w:rsidRDefault="002D3139" w:rsidP="00513495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603"/>
        <w:gridCol w:w="1848"/>
        <w:gridCol w:w="1849"/>
        <w:gridCol w:w="1849"/>
      </w:tblGrid>
      <w:tr w:rsidR="00513495" w14:paraId="14DBFF96" w14:textId="77777777" w:rsidTr="0051349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02E41" w14:textId="77777777" w:rsidR="00513495" w:rsidRDefault="005134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B2751" w14:textId="77777777" w:rsidR="00513495" w:rsidRDefault="005134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00EA3" w14:textId="77777777" w:rsidR="00513495" w:rsidRDefault="005134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decided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E769B" w14:textId="77777777" w:rsidR="00513495" w:rsidRDefault="005134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8E7A9" w14:textId="77777777" w:rsidR="00513495" w:rsidRDefault="005134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ongly agree</w:t>
            </w:r>
          </w:p>
        </w:tc>
      </w:tr>
      <w:tr w:rsidR="00513495" w14:paraId="4283335D" w14:textId="77777777" w:rsidTr="00513495"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8D204" w14:textId="77777777" w:rsidR="00513495" w:rsidRDefault="005134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DC9F5" w14:textId="77777777" w:rsidR="00513495" w:rsidRDefault="005134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98210" w14:textId="77777777" w:rsidR="00513495" w:rsidRDefault="005134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F7348" w14:textId="77777777" w:rsidR="00513495" w:rsidRDefault="005134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67854" w14:textId="77777777" w:rsidR="00513495" w:rsidRDefault="005134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14:paraId="3E565293" w14:textId="77777777" w:rsidR="00513495" w:rsidRDefault="00513495" w:rsidP="00513495">
      <w:pPr>
        <w:rPr>
          <w:rFonts w:ascii="Times New Roman" w:hAnsi="Times New Roman"/>
          <w:sz w:val="24"/>
          <w:szCs w:val="24"/>
        </w:rPr>
      </w:pPr>
    </w:p>
    <w:p w14:paraId="10AA9870" w14:textId="77777777" w:rsidR="00513495" w:rsidRDefault="00513495" w:rsidP="00513495"/>
    <w:p w14:paraId="7BA6BBA7" w14:textId="77777777" w:rsidR="00513495" w:rsidRDefault="00513495" w:rsidP="00513495">
      <w:pPr>
        <w:spacing w:after="200" w:line="276" w:lineRule="auto"/>
      </w:pPr>
      <w:r>
        <w:br w:type="page"/>
      </w:r>
    </w:p>
    <w:tbl>
      <w:tblPr>
        <w:tblStyle w:val="TableGrid"/>
        <w:tblW w:w="10243" w:type="dxa"/>
        <w:jc w:val="center"/>
        <w:tblLayout w:type="fixed"/>
        <w:tblLook w:val="04A0" w:firstRow="1" w:lastRow="0" w:firstColumn="1" w:lastColumn="0" w:noHBand="0" w:noVBand="1"/>
      </w:tblPr>
      <w:tblGrid>
        <w:gridCol w:w="4136"/>
        <w:gridCol w:w="1340"/>
        <w:gridCol w:w="1191"/>
        <w:gridCol w:w="1341"/>
        <w:gridCol w:w="959"/>
        <w:gridCol w:w="1276"/>
      </w:tblGrid>
      <w:tr w:rsidR="00545989" w:rsidRPr="008D2CFB" w14:paraId="574EF1D9" w14:textId="77777777" w:rsidTr="005C32E1">
        <w:trPr>
          <w:trHeight w:val="789"/>
          <w:jc w:val="center"/>
        </w:trPr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1BC78" w14:textId="77777777" w:rsidR="00CA7BBE" w:rsidRPr="008D2CFB" w:rsidRDefault="00CA7BBE" w:rsidP="00CA7BBE">
            <w:pPr>
              <w:pStyle w:val="ListParagraph"/>
              <w:spacing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7FB68" w14:textId="0AA0F963" w:rsidR="00CA7BBE" w:rsidRPr="008D2CFB" w:rsidRDefault="00CA7BBE" w:rsidP="0054598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2CFB">
              <w:rPr>
                <w:rFonts w:ascii="Times New Roman" w:hAnsi="Times New Roman"/>
                <w:b/>
                <w:sz w:val="24"/>
                <w:szCs w:val="24"/>
              </w:rPr>
              <w:t>Strongly disagree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4A2A1" w14:textId="3422E00A" w:rsidR="00CA7BBE" w:rsidRPr="008D2CFB" w:rsidRDefault="00CA7BBE" w:rsidP="0054598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2CFB">
              <w:rPr>
                <w:rFonts w:ascii="Times New Roman" w:hAnsi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FD48E" w14:textId="44C77D68" w:rsidR="00CA7BBE" w:rsidRPr="008D2CFB" w:rsidRDefault="00CA7BBE" w:rsidP="0054598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2CFB">
              <w:rPr>
                <w:rFonts w:ascii="Times New Roman" w:hAnsi="Times New Roman"/>
                <w:b/>
                <w:sz w:val="24"/>
                <w:szCs w:val="24"/>
              </w:rPr>
              <w:t>Undecided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A0BCE" w14:textId="4951C26A" w:rsidR="00CA7BBE" w:rsidRPr="008D2CFB" w:rsidRDefault="00CA7BBE" w:rsidP="0054598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2CFB">
              <w:rPr>
                <w:rFonts w:ascii="Times New Roman" w:hAnsi="Times New Roman"/>
                <w:b/>
                <w:sz w:val="24"/>
                <w:szCs w:val="24"/>
              </w:rPr>
              <w:t>Agre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38480" w14:textId="59A7B2C7" w:rsidR="00CA7BBE" w:rsidRPr="008D2CFB" w:rsidRDefault="00545989" w:rsidP="0054598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2CFB">
              <w:rPr>
                <w:rFonts w:ascii="Times New Roman" w:hAnsi="Times New Roman"/>
                <w:b/>
                <w:sz w:val="24"/>
                <w:szCs w:val="24"/>
              </w:rPr>
              <w:t>Strongly A</w:t>
            </w:r>
            <w:r w:rsidR="00CA7BBE" w:rsidRPr="008D2CFB">
              <w:rPr>
                <w:rFonts w:ascii="Times New Roman" w:hAnsi="Times New Roman"/>
                <w:b/>
                <w:sz w:val="24"/>
                <w:szCs w:val="24"/>
              </w:rPr>
              <w:t>gree</w:t>
            </w:r>
          </w:p>
        </w:tc>
      </w:tr>
      <w:tr w:rsidR="00545989" w:rsidRPr="008D2CFB" w14:paraId="2221FCFA" w14:textId="77777777" w:rsidTr="005C32E1">
        <w:trPr>
          <w:trHeight w:val="474"/>
          <w:jc w:val="center"/>
        </w:trPr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9F3FF" w14:textId="77777777" w:rsidR="00027FB1" w:rsidRPr="008D2CFB" w:rsidRDefault="00027FB1" w:rsidP="008D2CFB">
            <w:pPr>
              <w:pStyle w:val="ListParagraph"/>
              <w:numPr>
                <w:ilvl w:val="0"/>
                <w:numId w:val="3"/>
              </w:numPr>
              <w:spacing w:line="259" w:lineRule="auto"/>
              <w:ind w:left="457" w:hanging="425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 xml:space="preserve">I enjoyed my experience 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26111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2A470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B3FAB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65AF0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B7E87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45989" w:rsidRPr="008D2CFB" w14:paraId="251F37F5" w14:textId="77777777" w:rsidTr="005C32E1">
        <w:trPr>
          <w:trHeight w:val="773"/>
          <w:jc w:val="center"/>
        </w:trPr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2C6EF" w14:textId="77777777" w:rsidR="00027FB1" w:rsidRPr="008D2CFB" w:rsidRDefault="00027FB1" w:rsidP="008D2CFB">
            <w:pPr>
              <w:pStyle w:val="ListParagraph"/>
              <w:numPr>
                <w:ilvl w:val="0"/>
                <w:numId w:val="3"/>
              </w:numPr>
              <w:ind w:left="457" w:hanging="425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The information provided was clear.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67692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F9E46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7B819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E7AAA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48E99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45989" w:rsidRPr="008D2CFB" w14:paraId="7AB96DB6" w14:textId="77777777" w:rsidTr="005C32E1">
        <w:trPr>
          <w:trHeight w:val="789"/>
          <w:jc w:val="center"/>
        </w:trPr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28A92" w14:textId="4529C6E0" w:rsidR="00027FB1" w:rsidRPr="008D2CFB" w:rsidRDefault="00BF7E86" w:rsidP="008D2CFB">
            <w:pPr>
              <w:pStyle w:val="ListParagraph"/>
              <w:numPr>
                <w:ilvl w:val="0"/>
                <w:numId w:val="3"/>
              </w:numPr>
              <w:ind w:left="457" w:hanging="425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I felt</w:t>
            </w:r>
            <w:r w:rsidR="00027FB1" w:rsidRPr="008D2CFB">
              <w:rPr>
                <w:rFonts w:ascii="Times New Roman" w:hAnsi="Times New Roman"/>
                <w:sz w:val="24"/>
                <w:szCs w:val="24"/>
              </w:rPr>
              <w:t xml:space="preserve"> distracted from my post-surgical pain 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AD158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DC954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16360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E14C5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F9A8F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45989" w:rsidRPr="008D2CFB" w14:paraId="3B13097C" w14:textId="77777777" w:rsidTr="005C32E1">
        <w:trPr>
          <w:trHeight w:val="789"/>
          <w:jc w:val="center"/>
        </w:trPr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2D26F" w14:textId="77777777" w:rsidR="00027FB1" w:rsidRPr="008D2CFB" w:rsidRDefault="00027FB1" w:rsidP="008D2CFB">
            <w:pPr>
              <w:pStyle w:val="ListParagraph"/>
              <w:numPr>
                <w:ilvl w:val="0"/>
                <w:numId w:val="3"/>
              </w:numPr>
              <w:ind w:left="457" w:hanging="425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Using the virtual reality gave me a sense of well-being.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FB4C9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728EE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A2F37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23B75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FAF40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45989" w:rsidRPr="008D2CFB" w14:paraId="2F936EB8" w14:textId="77777777" w:rsidTr="005C32E1">
        <w:trPr>
          <w:trHeight w:val="580"/>
          <w:jc w:val="center"/>
        </w:trPr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E860F" w14:textId="1BC2ADF5" w:rsidR="00027FB1" w:rsidRPr="008D2CFB" w:rsidRDefault="00BF7E86" w:rsidP="008D2CFB">
            <w:pPr>
              <w:pStyle w:val="ListParagraph"/>
              <w:numPr>
                <w:ilvl w:val="0"/>
                <w:numId w:val="3"/>
              </w:numPr>
              <w:ind w:left="457" w:hanging="425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I was</w:t>
            </w:r>
            <w:r w:rsidR="00027FB1" w:rsidRPr="008D2CFB">
              <w:rPr>
                <w:rFonts w:ascii="Times New Roman" w:hAnsi="Times New Roman"/>
                <w:sz w:val="24"/>
                <w:szCs w:val="24"/>
              </w:rPr>
              <w:t xml:space="preserve"> physically pain free during the experience</w:t>
            </w:r>
            <w:r w:rsidR="008D2CFB" w:rsidRPr="008D2CFB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9D6A6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C790C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C7391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A299C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B3EC1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45989" w:rsidRPr="008D2CFB" w14:paraId="4FDF20BE" w14:textId="77777777" w:rsidTr="005C32E1">
        <w:trPr>
          <w:trHeight w:val="766"/>
          <w:jc w:val="center"/>
        </w:trPr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B654E" w14:textId="00F1CAD8" w:rsidR="00027FB1" w:rsidRPr="008D2CFB" w:rsidRDefault="00BF7E86" w:rsidP="008D2CFB">
            <w:pPr>
              <w:pStyle w:val="ListParagraph"/>
              <w:numPr>
                <w:ilvl w:val="0"/>
                <w:numId w:val="3"/>
              </w:numPr>
              <w:ind w:left="457" w:hanging="425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 xml:space="preserve"> M</w:t>
            </w:r>
            <w:r w:rsidR="00027FB1" w:rsidRPr="008D2CFB">
              <w:rPr>
                <w:rFonts w:ascii="Times New Roman" w:hAnsi="Times New Roman"/>
                <w:sz w:val="24"/>
                <w:szCs w:val="24"/>
              </w:rPr>
              <w:t>y anxiety level decreased during the experience.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A40B8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1B573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AD81E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1BA7B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BFABD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45989" w:rsidRPr="008D2CFB" w14:paraId="7A0C8FF7" w14:textId="77777777" w:rsidTr="008D2CFB">
        <w:trPr>
          <w:trHeight w:val="902"/>
          <w:jc w:val="center"/>
        </w:trPr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7EB12" w14:textId="16114DFB" w:rsidR="00027FB1" w:rsidRPr="008D2CFB" w:rsidRDefault="00BF7E86" w:rsidP="008D2CFB">
            <w:pPr>
              <w:pStyle w:val="ListParagraph"/>
              <w:numPr>
                <w:ilvl w:val="0"/>
                <w:numId w:val="3"/>
              </w:numPr>
              <w:ind w:left="457" w:hanging="425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I would recommend</w:t>
            </w:r>
            <w:r w:rsidR="00027FB1" w:rsidRPr="008D2CFB">
              <w:rPr>
                <w:rFonts w:ascii="Times New Roman" w:hAnsi="Times New Roman"/>
                <w:sz w:val="24"/>
                <w:szCs w:val="24"/>
              </w:rPr>
              <w:t xml:space="preserve"> the use of virtual reality to friends and family for post-surgical use</w:t>
            </w:r>
            <w:r w:rsidRPr="008D2CFB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1E768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760C4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80CE7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3E19E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3533A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45989" w:rsidRPr="008D2CFB" w14:paraId="030AF144" w14:textId="77777777" w:rsidTr="005C32E1">
        <w:trPr>
          <w:trHeight w:val="1088"/>
          <w:jc w:val="center"/>
        </w:trPr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BE3E7" w14:textId="77777777" w:rsidR="00027FB1" w:rsidRPr="008D2CFB" w:rsidRDefault="00027FB1" w:rsidP="008D2CFB">
            <w:pPr>
              <w:pStyle w:val="ListParagraph"/>
              <w:numPr>
                <w:ilvl w:val="0"/>
                <w:numId w:val="3"/>
              </w:numPr>
              <w:ind w:left="457" w:hanging="425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I found the interaction devices (Googles, headset and keyboard) easy to use.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2E16C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EB12B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F9CA9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9B14C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38966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45989" w:rsidRPr="008D2CFB" w14:paraId="306E93DD" w14:textId="77777777" w:rsidTr="005C32E1">
        <w:trPr>
          <w:trHeight w:val="789"/>
          <w:jc w:val="center"/>
        </w:trPr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65DB2" w14:textId="19D46E35" w:rsidR="00027FB1" w:rsidRPr="008D2CFB" w:rsidRDefault="00BF7E86" w:rsidP="008D2CFB">
            <w:pPr>
              <w:pStyle w:val="ListParagraph"/>
              <w:numPr>
                <w:ilvl w:val="0"/>
                <w:numId w:val="3"/>
              </w:numPr>
              <w:ind w:left="457" w:hanging="425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I felt</w:t>
            </w:r>
            <w:r w:rsidR="00027FB1" w:rsidRPr="008D2CFB">
              <w:rPr>
                <w:rFonts w:ascii="Times New Roman" w:hAnsi="Times New Roman"/>
                <w:sz w:val="24"/>
                <w:szCs w:val="24"/>
              </w:rPr>
              <w:t xml:space="preserve"> fatigue</w:t>
            </w:r>
            <w:r w:rsidRPr="008D2CFB">
              <w:rPr>
                <w:rFonts w:ascii="Times New Roman" w:hAnsi="Times New Roman"/>
                <w:sz w:val="24"/>
                <w:szCs w:val="24"/>
              </w:rPr>
              <w:t>d/tired</w:t>
            </w:r>
            <w:r w:rsidR="00027FB1" w:rsidRPr="008D2CFB">
              <w:rPr>
                <w:rFonts w:ascii="Times New Roman" w:hAnsi="Times New Roman"/>
                <w:sz w:val="24"/>
                <w:szCs w:val="24"/>
              </w:rPr>
              <w:t xml:space="preserve"> during my interaction 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56503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0EB6B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46514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677C0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CBF2A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45989" w:rsidRPr="008D2CFB" w14:paraId="06D75789" w14:textId="77777777" w:rsidTr="005C32E1">
        <w:trPr>
          <w:trHeight w:val="474"/>
          <w:jc w:val="center"/>
        </w:trPr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B4474" w14:textId="57CE318D" w:rsidR="00027FB1" w:rsidRPr="008D2CFB" w:rsidRDefault="00027FB1" w:rsidP="008D2CFB">
            <w:pPr>
              <w:pStyle w:val="ListParagraph"/>
              <w:numPr>
                <w:ilvl w:val="0"/>
                <w:numId w:val="3"/>
              </w:numPr>
              <w:ind w:left="457" w:hanging="425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I experienced</w:t>
            </w:r>
            <w:r w:rsidR="00BF7E86" w:rsidRPr="008D2CFB">
              <w:rPr>
                <w:rFonts w:ascii="Times New Roman" w:hAnsi="Times New Roman"/>
                <w:sz w:val="24"/>
                <w:szCs w:val="24"/>
              </w:rPr>
              <w:t xml:space="preserve"> a</w:t>
            </w:r>
            <w:r w:rsidRPr="008D2CFB">
              <w:rPr>
                <w:rFonts w:ascii="Times New Roman" w:hAnsi="Times New Roman"/>
                <w:sz w:val="24"/>
                <w:szCs w:val="24"/>
              </w:rPr>
              <w:t xml:space="preserve"> headache </w:t>
            </w:r>
            <w:r w:rsidR="00BF7E86" w:rsidRPr="008D2CFB">
              <w:rPr>
                <w:rFonts w:ascii="Times New Roman" w:hAnsi="Times New Roman"/>
                <w:sz w:val="24"/>
                <w:szCs w:val="24"/>
              </w:rPr>
              <w:t>during the interacti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DCE57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19BED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78F0B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75877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98670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45989" w:rsidRPr="008D2CFB" w14:paraId="25B78555" w14:textId="77777777" w:rsidTr="005C32E1">
        <w:trPr>
          <w:trHeight w:val="458"/>
          <w:jc w:val="center"/>
        </w:trPr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5E0AA" w14:textId="1C4FD4E0" w:rsidR="00027FB1" w:rsidRPr="008D2CFB" w:rsidRDefault="00027FB1" w:rsidP="008D2CFB">
            <w:pPr>
              <w:pStyle w:val="ListParagraph"/>
              <w:numPr>
                <w:ilvl w:val="0"/>
                <w:numId w:val="3"/>
              </w:numPr>
              <w:ind w:left="457" w:hanging="425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I experience</w:t>
            </w:r>
            <w:r w:rsidR="00BF7E86" w:rsidRPr="008D2CFB">
              <w:rPr>
                <w:rFonts w:ascii="Times New Roman" w:hAnsi="Times New Roman"/>
                <w:sz w:val="24"/>
                <w:szCs w:val="24"/>
              </w:rPr>
              <w:t>d</w:t>
            </w:r>
            <w:r w:rsidRPr="008D2CFB">
              <w:rPr>
                <w:rFonts w:ascii="Times New Roman" w:hAnsi="Times New Roman"/>
                <w:sz w:val="24"/>
                <w:szCs w:val="24"/>
              </w:rPr>
              <w:t xml:space="preserve"> eyestrain 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88E95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2C625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82F05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0816C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1E553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45989" w:rsidRPr="008D2CFB" w14:paraId="22AE2765" w14:textId="77777777" w:rsidTr="005C32E1">
        <w:trPr>
          <w:trHeight w:val="474"/>
          <w:jc w:val="center"/>
        </w:trPr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2E21A" w14:textId="3DA6695F" w:rsidR="00027FB1" w:rsidRPr="008D2CFB" w:rsidRDefault="00027FB1" w:rsidP="008D2CFB">
            <w:pPr>
              <w:pStyle w:val="ListParagraph"/>
              <w:numPr>
                <w:ilvl w:val="0"/>
                <w:numId w:val="3"/>
              </w:numPr>
              <w:ind w:left="457" w:hanging="425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 xml:space="preserve">I felt nauseous 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8B938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64E8A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002FC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F6B52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4E050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45989" w:rsidRPr="008D2CFB" w14:paraId="394B747A" w14:textId="77777777" w:rsidTr="005C32E1">
        <w:trPr>
          <w:trHeight w:val="789"/>
          <w:jc w:val="center"/>
        </w:trPr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A085D" w14:textId="16BC5481" w:rsidR="00027FB1" w:rsidRPr="008D2CFB" w:rsidRDefault="00027FB1" w:rsidP="008D2CFB">
            <w:pPr>
              <w:pStyle w:val="ListParagraph"/>
              <w:numPr>
                <w:ilvl w:val="0"/>
                <w:numId w:val="3"/>
              </w:numPr>
              <w:ind w:left="457" w:hanging="425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I experience</w:t>
            </w:r>
            <w:r w:rsidR="00BF7E86" w:rsidRPr="008D2CFB">
              <w:rPr>
                <w:rFonts w:ascii="Times New Roman" w:hAnsi="Times New Roman"/>
                <w:sz w:val="24"/>
                <w:szCs w:val="24"/>
              </w:rPr>
              <w:t xml:space="preserve">d a feeling of </w:t>
            </w:r>
            <w:r w:rsidRPr="008D2CFB">
              <w:rPr>
                <w:rFonts w:ascii="Times New Roman" w:hAnsi="Times New Roman"/>
                <w:sz w:val="24"/>
                <w:szCs w:val="24"/>
              </w:rPr>
              <w:t xml:space="preserve">“fullness of the head” </w:t>
            </w:r>
            <w:r w:rsidR="00BF7E86" w:rsidRPr="008D2CFB">
              <w:rPr>
                <w:rFonts w:ascii="Times New Roman" w:hAnsi="Times New Roman"/>
                <w:sz w:val="24"/>
                <w:szCs w:val="24"/>
              </w:rPr>
              <w:t>during my interaction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F93E0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8EC25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7ECFC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B3319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41EB9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45989" w:rsidRPr="008D2CFB" w14:paraId="434F4EBC" w14:textId="77777777" w:rsidTr="005C32E1">
        <w:trPr>
          <w:trHeight w:val="789"/>
          <w:jc w:val="center"/>
        </w:trPr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03AEC" w14:textId="39E163BE" w:rsidR="00027FB1" w:rsidRPr="008D2CFB" w:rsidRDefault="00027FB1" w:rsidP="008D2CFB">
            <w:pPr>
              <w:pStyle w:val="ListParagraph"/>
              <w:numPr>
                <w:ilvl w:val="0"/>
                <w:numId w:val="3"/>
              </w:numPr>
              <w:ind w:left="457" w:hanging="425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 xml:space="preserve">I </w:t>
            </w:r>
            <w:r w:rsidR="002E2C84" w:rsidRPr="008D2CFB">
              <w:rPr>
                <w:rFonts w:ascii="Times New Roman" w:hAnsi="Times New Roman"/>
                <w:sz w:val="24"/>
                <w:szCs w:val="24"/>
              </w:rPr>
              <w:t xml:space="preserve">felt dizzy/lightheaded during the </w:t>
            </w:r>
            <w:r w:rsidRPr="008D2CFB">
              <w:rPr>
                <w:rFonts w:ascii="Times New Roman" w:hAnsi="Times New Roman"/>
                <w:sz w:val="24"/>
                <w:szCs w:val="24"/>
              </w:rPr>
              <w:t xml:space="preserve">interaction 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137F7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CDC76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2A3FC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9E3F8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B90D0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545989" w:rsidRPr="008D2CFB" w14:paraId="64817E31" w14:textId="77777777" w:rsidTr="005C32E1">
        <w:trPr>
          <w:trHeight w:val="1231"/>
          <w:jc w:val="center"/>
        </w:trPr>
        <w:tc>
          <w:tcPr>
            <w:tcW w:w="4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9D57A" w14:textId="5202A298" w:rsidR="00027FB1" w:rsidRPr="008D2CFB" w:rsidRDefault="00027FB1" w:rsidP="008D2CF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I experien</w:t>
            </w:r>
            <w:r w:rsidR="00BF7E86" w:rsidRPr="008D2CFB">
              <w:rPr>
                <w:rFonts w:ascii="Times New Roman" w:hAnsi="Times New Roman"/>
                <w:sz w:val="24"/>
                <w:szCs w:val="24"/>
              </w:rPr>
              <w:t xml:space="preserve">ced vertigo (environment </w:t>
            </w:r>
            <w:r w:rsidRPr="008D2CFB">
              <w:rPr>
                <w:rFonts w:ascii="Times New Roman" w:hAnsi="Times New Roman"/>
                <w:sz w:val="24"/>
                <w:szCs w:val="24"/>
              </w:rPr>
              <w:t xml:space="preserve">moving or </w:t>
            </w:r>
            <w:r w:rsidR="002E2C84" w:rsidRPr="008D2CFB">
              <w:rPr>
                <w:rFonts w:ascii="Times New Roman" w:hAnsi="Times New Roman"/>
                <w:sz w:val="24"/>
                <w:szCs w:val="24"/>
              </w:rPr>
              <w:t>spinning) during my interaction.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F7C91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A98F3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A66AF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2418E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9D9B2" w14:textId="77777777" w:rsidR="00027FB1" w:rsidRPr="008D2CFB" w:rsidRDefault="00027FB1" w:rsidP="00027F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D2CF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</w:tbl>
    <w:p w14:paraId="56D319CE" w14:textId="77777777" w:rsidR="00513495" w:rsidRDefault="00513495" w:rsidP="00513495"/>
    <w:p w14:paraId="7B91E546" w14:textId="77777777" w:rsidR="00513495" w:rsidRDefault="00513495" w:rsidP="00513495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05DF0E58" wp14:editId="5935F7B8">
                <wp:simplePos x="0" y="0"/>
                <wp:positionH relativeFrom="column">
                  <wp:posOffset>94615</wp:posOffset>
                </wp:positionH>
                <wp:positionV relativeFrom="paragraph">
                  <wp:posOffset>5962650</wp:posOffset>
                </wp:positionV>
                <wp:extent cx="4791075" cy="1177290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91075" cy="11423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409A75" w14:textId="77777777" w:rsidR="008D2CFB" w:rsidRDefault="008D2CFB" w:rsidP="00513495">
                            <w:pPr>
                              <w:spacing w:after="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</w:p>
                          <w:p w14:paraId="47709640" w14:textId="77777777" w:rsidR="008D2CFB" w:rsidRDefault="008D2CFB" w:rsidP="00513495">
                            <w:pPr>
                              <w:spacing w:after="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</w:p>
                          <w:p w14:paraId="0FEF4887" w14:textId="1D725D43" w:rsidR="00513495" w:rsidRDefault="00513495" w:rsidP="00513495">
                            <w:pPr>
                              <w:spacing w:after="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Thank you for completing the questionnaire</w:t>
                            </w:r>
                          </w:p>
                          <w:p w14:paraId="69BE2FC4" w14:textId="4540F6F5" w:rsidR="00513495" w:rsidRDefault="00513495" w:rsidP="00513495">
                            <w:pPr>
                              <w:spacing w:after="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Research contact: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ab/>
                              <w:t>Queen Adeyanju</w:t>
                            </w:r>
                          </w:p>
                          <w:p w14:paraId="403B7268" w14:textId="77777777" w:rsidR="00513495" w:rsidRDefault="00513495" w:rsidP="00513495">
                            <w:pPr>
                              <w:spacing w:after="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ab/>
                            </w:r>
                            <w:r w:rsidR="005D602A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q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ueen.adeyanju@nhs.net</w:t>
                            </w:r>
                          </w:p>
                          <w:p w14:paraId="43A0D174" w14:textId="205B0639" w:rsidR="00513495" w:rsidRDefault="00513495" w:rsidP="00513495">
                            <w:pPr>
                              <w:spacing w:after="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0B902889" w14:textId="77777777" w:rsidR="00513495" w:rsidRDefault="00513495" w:rsidP="00513495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5DF0E58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7.45pt;margin-top:469.5pt;width:377.25pt;height:92.7pt;z-index:2516561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" filled="f" stroked="f">
                <v:textbox style="mso-fit-shape-to-text:t">
                  <w:txbxContent>
                    <w:p w14:paraId="64409A75" w14:textId="77777777" w:rsidR="008D2CFB" w:rsidRDefault="008D2CFB" w:rsidP="00513495">
                      <w:pPr>
                        <w:spacing w:after="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</w:p>
                    <w:p w14:paraId="47709640" w14:textId="77777777" w:rsidR="008D2CFB" w:rsidRDefault="008D2CFB" w:rsidP="00513495">
                      <w:pPr>
                        <w:spacing w:after="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</w:p>
                    <w:p w14:paraId="0FEF4887" w14:textId="1D725D43" w:rsidR="00513495" w:rsidRDefault="00513495" w:rsidP="00513495">
                      <w:pPr>
                        <w:spacing w:after="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Thank you for completing the questionnaire</w:t>
                      </w:r>
                    </w:p>
                    <w:p w14:paraId="69BE2FC4" w14:textId="4540F6F5" w:rsidR="00513495" w:rsidRDefault="00513495" w:rsidP="00513495">
                      <w:pPr>
                        <w:spacing w:after="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Research contact: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ab/>
                        <w:t>Queen Adeyanju</w:t>
                      </w:r>
                    </w:p>
                    <w:p w14:paraId="403B7268" w14:textId="77777777" w:rsidR="00513495" w:rsidRDefault="00513495" w:rsidP="00513495">
                      <w:pPr>
                        <w:spacing w:after="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ab/>
                      </w:r>
                      <w:r w:rsidR="005D602A">
                        <w:rPr>
                          <w:rFonts w:ascii="Times New Roman" w:hAnsi="Times New Roman"/>
                          <w:sz w:val="24"/>
                          <w:szCs w:val="24"/>
                        </w:rPr>
                        <w:t>q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ueen.adeyanju@nhs.net</w:t>
                      </w:r>
                    </w:p>
                    <w:p w14:paraId="43A0D174" w14:textId="205B0639" w:rsidR="00513495" w:rsidRDefault="00513495" w:rsidP="00513495">
                      <w:pPr>
                        <w:spacing w:after="0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ab/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ab/>
                      </w:r>
                    </w:p>
                    <w:p w14:paraId="0B902889" w14:textId="77777777" w:rsidR="00513495" w:rsidRDefault="00513495" w:rsidP="00513495"/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66D3F10" wp14:editId="28190DE6">
                <wp:simplePos x="0" y="0"/>
                <wp:positionH relativeFrom="column">
                  <wp:posOffset>95250</wp:posOffset>
                </wp:positionH>
                <wp:positionV relativeFrom="paragraph">
                  <wp:posOffset>3980815</wp:posOffset>
                </wp:positionV>
                <wp:extent cx="5448300" cy="1800225"/>
                <wp:effectExtent l="0" t="0" r="19050" b="2857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8300" cy="1800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E48D9B" w14:textId="77777777" w:rsidR="00513495" w:rsidRDefault="00513495" w:rsidP="00513495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5A425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Do you have suggestions to improve this virtual reality environment?</w:t>
                            </w:r>
                          </w:p>
                          <w:p w14:paraId="27193F4A" w14:textId="77777777" w:rsidR="00513495" w:rsidRDefault="00513495" w:rsidP="0051349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6D3F10" id="Text Box 2" o:spid="_x0000_s1027" type="#_x0000_t202" style="position:absolute;margin-left:7.5pt;margin-top:313.45pt;width:429pt;height:141.7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">
                <v:textbox>
                  <w:txbxContent>
                    <w:p w14:paraId="3CE48D9B" w14:textId="77777777" w:rsidR="00513495" w:rsidRDefault="00513495" w:rsidP="00513495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5A425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Do you have suggestions to improve this virtual reality environment?</w:t>
                      </w:r>
                    </w:p>
                    <w:p w14:paraId="27193F4A" w14:textId="77777777" w:rsidR="00513495" w:rsidRDefault="00513495" w:rsidP="00513495"/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436F629" wp14:editId="2B8E7948">
                <wp:simplePos x="0" y="0"/>
                <wp:positionH relativeFrom="column">
                  <wp:posOffset>95250</wp:posOffset>
                </wp:positionH>
                <wp:positionV relativeFrom="paragraph">
                  <wp:posOffset>2028190</wp:posOffset>
                </wp:positionV>
                <wp:extent cx="5448300" cy="1800225"/>
                <wp:effectExtent l="0" t="0" r="19050" b="2857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8300" cy="1800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1EA7F0" w14:textId="12937F36" w:rsidR="00513495" w:rsidRDefault="002E2C84" w:rsidP="00513495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17. </w:t>
                            </w:r>
                            <w:r w:rsidRPr="005A425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What</w:t>
                            </w:r>
                            <w:r w:rsidR="00513495" w:rsidRPr="005A425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were the </w:t>
                            </w:r>
                            <w:r w:rsidR="00513495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negative</w:t>
                            </w:r>
                            <w:r w:rsidR="00513495" w:rsidRPr="005A425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points about your experience?</w:t>
                            </w:r>
                          </w:p>
                          <w:p w14:paraId="5A1D77D4" w14:textId="77777777" w:rsidR="00513495" w:rsidRDefault="00513495" w:rsidP="0051349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36F629" id="Text Box 1" o:spid="_x0000_s1028" type="#_x0000_t202" style="position:absolute;margin-left:7.5pt;margin-top:159.7pt;width:429pt;height:141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">
                <v:textbox>
                  <w:txbxContent>
                    <w:p w14:paraId="531EA7F0" w14:textId="12937F36" w:rsidR="00513495" w:rsidRDefault="002E2C84" w:rsidP="00513495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17. </w:t>
                      </w:r>
                      <w:r w:rsidRPr="005A425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What</w:t>
                      </w:r>
                      <w:r w:rsidR="00513495" w:rsidRPr="005A425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were the </w:t>
                      </w:r>
                      <w:r w:rsidR="00513495">
                        <w:rPr>
                          <w:rFonts w:ascii="Times New Roman" w:hAnsi="Times New Roman"/>
                          <w:sz w:val="24"/>
                          <w:szCs w:val="24"/>
                        </w:rPr>
                        <w:t>negative</w:t>
                      </w:r>
                      <w:r w:rsidR="00513495" w:rsidRPr="005A425C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points about your experience?</w:t>
                      </w:r>
                    </w:p>
                    <w:p w14:paraId="5A1D77D4" w14:textId="77777777" w:rsidR="00513495" w:rsidRDefault="00513495" w:rsidP="00513495"/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CF98B3" wp14:editId="1E21C0D4">
                <wp:simplePos x="0" y="0"/>
                <wp:positionH relativeFrom="column">
                  <wp:posOffset>95250</wp:posOffset>
                </wp:positionH>
                <wp:positionV relativeFrom="paragraph">
                  <wp:posOffset>76200</wp:posOffset>
                </wp:positionV>
                <wp:extent cx="5448300" cy="1800225"/>
                <wp:effectExtent l="0" t="0" r="19050" b="28575"/>
                <wp:wrapNone/>
                <wp:docPr id="307" name="Text Box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8300" cy="1800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5DEF7E" w14:textId="0C3A806E" w:rsidR="00513495" w:rsidRDefault="002E2C84" w:rsidP="00513495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16. </w:t>
                            </w:r>
                            <w:r w:rsidRPr="00E77ECB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What</w:t>
                            </w:r>
                            <w:r w:rsidR="00513495" w:rsidRPr="00E77ECB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were the positive points about your experience?</w:t>
                            </w:r>
                          </w:p>
                          <w:p w14:paraId="76B99461" w14:textId="77777777" w:rsidR="00513495" w:rsidRDefault="00513495" w:rsidP="0051349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CF98B3" id="Text Box 307" o:spid="_x0000_s1029" type="#_x0000_t202" style="position:absolute;margin-left:7.5pt;margin-top:6pt;width:429pt;height:14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">
                <v:textbox>
                  <w:txbxContent>
                    <w:p w14:paraId="685DEF7E" w14:textId="0C3A806E" w:rsidR="00513495" w:rsidRDefault="002E2C84" w:rsidP="00513495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16. </w:t>
                      </w:r>
                      <w:r w:rsidRPr="00E77ECB">
                        <w:rPr>
                          <w:rFonts w:ascii="Times New Roman" w:hAnsi="Times New Roman"/>
                          <w:sz w:val="24"/>
                          <w:szCs w:val="24"/>
                        </w:rPr>
                        <w:t>What</w:t>
                      </w:r>
                      <w:r w:rsidR="00513495" w:rsidRPr="00E77ECB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were the positive points about your experience?</w:t>
                      </w:r>
                    </w:p>
                    <w:p w14:paraId="76B99461" w14:textId="77777777" w:rsidR="00513495" w:rsidRDefault="00513495" w:rsidP="00513495"/>
                  </w:txbxContent>
                </v:textbox>
              </v:shape>
            </w:pict>
          </mc:Fallback>
        </mc:AlternateContent>
      </w:r>
      <w:r>
        <w:t xml:space="preserve"> </w:t>
      </w:r>
    </w:p>
    <w:p w14:paraId="2715AEC9" w14:textId="77777777" w:rsidR="009E0417" w:rsidRDefault="009E0417"/>
    <w:sectPr w:rsidR="009E0417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17D58" w14:textId="77777777" w:rsidR="009C3794" w:rsidRDefault="009C3794" w:rsidP="00EF55B6">
      <w:pPr>
        <w:spacing w:after="0" w:line="240" w:lineRule="auto"/>
      </w:pPr>
      <w:r>
        <w:separator/>
      </w:r>
    </w:p>
  </w:endnote>
  <w:endnote w:type="continuationSeparator" w:id="0">
    <w:p w14:paraId="27B2A583" w14:textId="77777777" w:rsidR="009C3794" w:rsidRDefault="009C3794" w:rsidP="00EF55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2180E" w14:textId="4EE2EB39" w:rsidR="00EF55B6" w:rsidRDefault="00EF55B6">
    <w:pPr>
      <w:pStyle w:val="Footer"/>
    </w:pPr>
    <w:r w:rsidRPr="00EF55B6">
      <w:rPr>
        <w:noProof/>
        <w:color w:val="000000"/>
        <w:sz w:val="20"/>
        <w:szCs w:val="20"/>
      </w:rPr>
      <w:t>IRAS No: 302936</w:t>
    </w:r>
    <w:r w:rsidRPr="00EF55B6">
      <w:rPr>
        <w:noProof/>
        <w:color w:val="000000"/>
        <w:sz w:val="20"/>
        <w:szCs w:val="20"/>
      </w:rPr>
      <w:tab/>
      <w:t>Version No 1.0</w:t>
    </w:r>
    <w:r w:rsidRPr="00EF55B6">
      <w:rPr>
        <w:noProof/>
        <w:color w:val="000000"/>
        <w:sz w:val="20"/>
        <w:szCs w:val="20"/>
      </w:rPr>
      <w:tab/>
      <w:t xml:space="preserve">Date </w:t>
    </w:r>
    <w:r w:rsidR="00A32A43">
      <w:rPr>
        <w:noProof/>
        <w:color w:val="000000"/>
        <w:sz w:val="20"/>
        <w:szCs w:val="20"/>
      </w:rPr>
      <w:t>14</w:t>
    </w:r>
    <w:r w:rsidR="008D2CFB">
      <w:rPr>
        <w:noProof/>
        <w:color w:val="000000"/>
        <w:sz w:val="20"/>
        <w:szCs w:val="20"/>
      </w:rPr>
      <w:t>/10/2021</w:t>
    </w:r>
    <w:r>
      <w:ptab w:relativeTo="margin" w:alignment="center" w:leader="none"/>
    </w: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D4EB4" w14:textId="77777777" w:rsidR="009C3794" w:rsidRDefault="009C3794" w:rsidP="00EF55B6">
      <w:pPr>
        <w:spacing w:after="0" w:line="240" w:lineRule="auto"/>
      </w:pPr>
      <w:r>
        <w:separator/>
      </w:r>
    </w:p>
  </w:footnote>
  <w:footnote w:type="continuationSeparator" w:id="0">
    <w:p w14:paraId="6A01924C" w14:textId="77777777" w:rsidR="009C3794" w:rsidRDefault="009C3794" w:rsidP="00EF55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82B2A" w14:textId="35768F0F" w:rsidR="00EF55B6" w:rsidRDefault="00EF55B6" w:rsidP="00EF55B6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15D83"/>
    <w:multiLevelType w:val="hybridMultilevel"/>
    <w:tmpl w:val="730647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E870AC"/>
    <w:multiLevelType w:val="hybridMultilevel"/>
    <w:tmpl w:val="67242C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AD2A44"/>
    <w:multiLevelType w:val="hybridMultilevel"/>
    <w:tmpl w:val="4E50E3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78515258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55793667">
    <w:abstractNumId w:val="1"/>
  </w:num>
  <w:num w:numId="3" w16cid:durableId="774596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3NTA0MzEyNbGwtDBT0lEKTi0uzszPAykwrAUAMiwJASwAAAA="/>
  </w:docVars>
  <w:rsids>
    <w:rsidRoot w:val="00513495"/>
    <w:rsid w:val="00027FB1"/>
    <w:rsid w:val="000307A5"/>
    <w:rsid w:val="000E7E3A"/>
    <w:rsid w:val="00233677"/>
    <w:rsid w:val="002D3139"/>
    <w:rsid w:val="002E2C84"/>
    <w:rsid w:val="00512509"/>
    <w:rsid w:val="00513495"/>
    <w:rsid w:val="00514D44"/>
    <w:rsid w:val="00534EF4"/>
    <w:rsid w:val="00545989"/>
    <w:rsid w:val="005739A0"/>
    <w:rsid w:val="00584627"/>
    <w:rsid w:val="005C32E1"/>
    <w:rsid w:val="005D602A"/>
    <w:rsid w:val="00614948"/>
    <w:rsid w:val="0064316E"/>
    <w:rsid w:val="006560BF"/>
    <w:rsid w:val="00761282"/>
    <w:rsid w:val="00877C1E"/>
    <w:rsid w:val="008D2CFB"/>
    <w:rsid w:val="00921644"/>
    <w:rsid w:val="0092524A"/>
    <w:rsid w:val="009272DC"/>
    <w:rsid w:val="00977985"/>
    <w:rsid w:val="009C3794"/>
    <w:rsid w:val="009E0417"/>
    <w:rsid w:val="009E6132"/>
    <w:rsid w:val="00A32A43"/>
    <w:rsid w:val="00B44328"/>
    <w:rsid w:val="00B64879"/>
    <w:rsid w:val="00BC7B19"/>
    <w:rsid w:val="00BF7E86"/>
    <w:rsid w:val="00CA7BBE"/>
    <w:rsid w:val="00CE7038"/>
    <w:rsid w:val="00D04DC5"/>
    <w:rsid w:val="00D74380"/>
    <w:rsid w:val="00E04BEB"/>
    <w:rsid w:val="00E97546"/>
    <w:rsid w:val="00ED6451"/>
    <w:rsid w:val="00EF55B6"/>
    <w:rsid w:val="00F0269B"/>
    <w:rsid w:val="00F35BEA"/>
    <w:rsid w:val="00FC4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A192C"/>
  <w15:docId w15:val="{5CF903FE-9519-4D6E-9372-796EABA37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495"/>
    <w:pPr>
      <w:spacing w:after="160"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3495"/>
    <w:pPr>
      <w:ind w:left="720"/>
      <w:contextualSpacing/>
    </w:pPr>
  </w:style>
  <w:style w:type="table" w:styleId="TableGrid">
    <w:name w:val="Table Grid"/>
    <w:basedOn w:val="TableNormal"/>
    <w:uiPriority w:val="59"/>
    <w:rsid w:val="00513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75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546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55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5B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F55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5B6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5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4</Words>
  <Characters>1677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doyin</dc:creator>
  <cp:lastModifiedBy>ADEYANJU, Queen (ROYAL NATIONAL ORTHOPAEDIC HOSPITAL NHS TRUST)</cp:lastModifiedBy>
  <cp:revision>2</cp:revision>
  <dcterms:created xsi:type="dcterms:W3CDTF">2025-05-28T14:29:00Z</dcterms:created>
  <dcterms:modified xsi:type="dcterms:W3CDTF">2025-05-28T14:29:00Z</dcterms:modified>
</cp:coreProperties>
</file>